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9D49C" w14:textId="77777777" w:rsidR="00F253B1" w:rsidRPr="00FB3082" w:rsidRDefault="00F253B1" w:rsidP="00F253B1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l Table 1: </w:t>
      </w:r>
      <w:r w:rsidRPr="00FB3082">
        <w:rPr>
          <w:rFonts w:ascii="Times New Roman" w:hAnsi="Times New Roman" w:cs="Times New Roman"/>
        </w:rPr>
        <w:t xml:space="preserve">Characteristics of ICP monitored </w:t>
      </w:r>
      <w:r>
        <w:rPr>
          <w:rFonts w:ascii="Times New Roman" w:hAnsi="Times New Roman" w:cs="Times New Roman"/>
        </w:rPr>
        <w:t xml:space="preserve">and non-monitored </w:t>
      </w:r>
      <w:r w:rsidRPr="00FB3082">
        <w:rPr>
          <w:rFonts w:ascii="Times New Roman" w:hAnsi="Times New Roman" w:cs="Times New Roman"/>
        </w:rPr>
        <w:t>patients in the MISTIE</w:t>
      </w:r>
      <w:r>
        <w:rPr>
          <w:rFonts w:ascii="Times New Roman" w:hAnsi="Times New Roman" w:cs="Times New Roman"/>
        </w:rPr>
        <w:t xml:space="preserve"> </w:t>
      </w:r>
      <w:r w:rsidRPr="00FB3082">
        <w:rPr>
          <w:rFonts w:ascii="Times New Roman" w:hAnsi="Times New Roman" w:cs="Times New Roman"/>
        </w:rPr>
        <w:t>III cohort</w:t>
      </w:r>
    </w:p>
    <w:tbl>
      <w:tblPr>
        <w:tblW w:w="10805" w:type="dxa"/>
        <w:tblInd w:w="-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8"/>
        <w:gridCol w:w="3537"/>
        <w:gridCol w:w="3690"/>
        <w:gridCol w:w="1620"/>
      </w:tblGrid>
      <w:tr w:rsidR="00F253B1" w:rsidRPr="00BF0987" w14:paraId="36E2B735" w14:textId="77777777" w:rsidTr="004C068E">
        <w:trPr>
          <w:trHeight w:val="335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E6FAB" w14:textId="77777777" w:rsidR="00F253B1" w:rsidRPr="00BF0987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mographics/Predictors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EA47F" w14:textId="77777777" w:rsidR="00F253B1" w:rsidRPr="00BF0987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CP monitored 72/499 (14.4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990E2" w14:textId="77777777" w:rsidR="00F253B1" w:rsidRPr="00BF0987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ICP monitoring 427/499 (85.6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7D212" w14:textId="77777777" w:rsidR="00F253B1" w:rsidRPr="00BF0987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253B1" w:rsidRPr="00BF0987" w14:paraId="511868EF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B4EB6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  <w:p w14:paraId="0B276986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7DF26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086164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33.3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CEFBA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D59E7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 (39.8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2CFCCC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EACF1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</w:tr>
      <w:tr w:rsidR="00F253B1" w:rsidRPr="00BF0987" w14:paraId="14F3E45D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E6F71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consent*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861AF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48.5-64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C64D0E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53-71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6D059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F253B1" w:rsidRPr="00BF0987" w14:paraId="527B8727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C8B57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ce</w:t>
            </w:r>
          </w:p>
          <w:p w14:paraId="09CA745B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frican American</w:t>
            </w:r>
          </w:p>
          <w:p w14:paraId="36DE8254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sian</w:t>
            </w:r>
          </w:p>
          <w:p w14:paraId="113A9DFF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hite</w:t>
            </w:r>
          </w:p>
          <w:p w14:paraId="10CBEC1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2C3D5C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3AF5ED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3.6%)</w:t>
            </w:r>
          </w:p>
          <w:p w14:paraId="06F9302F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.9%)</w:t>
            </w:r>
          </w:p>
          <w:p w14:paraId="20BA3F90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68.1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252B8A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0417C3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6.4%)</w:t>
            </w:r>
          </w:p>
          <w:p w14:paraId="55106A62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5.9%)</w:t>
            </w:r>
          </w:p>
          <w:p w14:paraId="71CE0392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 (76.1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BED4E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F253B1" w:rsidRPr="00BF0987" w14:paraId="15D752A9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CB76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143119" w14:textId="77777777" w:rsidR="00F253B1" w:rsidRPr="000457CC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B30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97.2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AC67A5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1 (96.3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10FD6F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F253B1" w:rsidRPr="00BF0987" w14:paraId="57A8B335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ACDE1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lipidemia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08D1D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33.3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67A35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 (38.6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F20B4F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F253B1" w:rsidRPr="00BF0987" w14:paraId="775E51D4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FEC7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4F86D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6.7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F5D362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14.1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BB1D41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F253B1" w:rsidRPr="00BF0987" w14:paraId="603FD492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61EBC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aine us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8601B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4.2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FCA73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0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A7CBB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F253B1" w:rsidRPr="00BF0987" w14:paraId="7044C0DF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AC6C0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cohol Abuse 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761D4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1.1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B0F70E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14.1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02A370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</w:tr>
      <w:tr w:rsidR="00F253B1" w:rsidRPr="00BF0987" w14:paraId="757ACEF7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82C44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coagulant us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B6ECEC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9.7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BC066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6.3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0D868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F253B1" w:rsidRPr="00BF0987" w14:paraId="1867703D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2DAF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platelet us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77CCB1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26.4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F45F4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 (29.3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F8948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</w:tr>
      <w:tr w:rsidR="00F253B1" w:rsidRPr="00BF0987" w14:paraId="0E5CA53F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9A289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 Smoker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ED3B75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19.4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0EE19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17.6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F1B29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F253B1" w:rsidRPr="00BF0987" w14:paraId="314CDBC1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C0E79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3EE5C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0.8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DBEDF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29.1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447BC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F253B1" w:rsidRPr="00BF0987" w14:paraId="001BA9D6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754F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S at randomization*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A2E651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7-10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A6499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9-13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2441C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253B1" w:rsidRPr="00BF0987" w14:paraId="1BAAFA7C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4F2B0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HSS at randomization*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331698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18-27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6A60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15-22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4C2819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253B1" w:rsidRPr="00BF0987" w14:paraId="52F6DABC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831C2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0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ep ICH location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798744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77.8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47007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1 (58.8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A8B82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F253B1" w:rsidRPr="00BF0987" w14:paraId="0FB6076B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23656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hydrocephalus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5B6B7E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4.7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3789F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7.5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B5276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F253B1" w:rsidRPr="00BF0987" w14:paraId="611E5A5B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475BA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IVH volum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93EFF5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 (0-8.3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695F20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-1.1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30F4A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253B1" w:rsidRPr="00BF0987" w14:paraId="7E8977F7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7D320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ability IVH volume 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F5B9CC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5 (0.4-8.5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58CDE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 (0-2.2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59FE9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253B1" w:rsidRPr="00BF0987" w14:paraId="49CEC0D7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CC4200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OT IVH volum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0D033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2-5.0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05F1E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 (0-1.4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8DE67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253B1" w:rsidRPr="00BF0987" w14:paraId="10FF7173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8C3A3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ICH volum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5FB4B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5 (31.2-56.3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860CC5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4 (30.8-54.5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48E9A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F253B1" w:rsidRPr="00BF0987" w14:paraId="25D18934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FF998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bility ICH volum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070FE1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5 (37.7-65.9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F8E9CA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 (35.3-57.5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2DD1A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F253B1" w:rsidRPr="00BF0987" w14:paraId="342332EC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961EF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OT ICH volume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7F0A0F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1 (15.5-49.1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B19B3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 (11.6-43.9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9C8EE7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F253B1" w:rsidRPr="00BF0987" w14:paraId="4888A292" w14:textId="77777777" w:rsidTr="004C068E">
        <w:trPr>
          <w:trHeight w:val="360"/>
        </w:trPr>
        <w:tc>
          <w:tcPr>
            <w:tcW w:w="19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655D14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OT less than 15mm</w:t>
            </w:r>
          </w:p>
        </w:tc>
        <w:tc>
          <w:tcPr>
            <w:tcW w:w="3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B09DD5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22.2%)</w:t>
            </w:r>
          </w:p>
        </w:tc>
        <w:tc>
          <w:tcPr>
            <w:tcW w:w="36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3DED9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 (31.3%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92F4D" w14:textId="77777777" w:rsidR="00F253B1" w:rsidRPr="00BF0987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</w:tbl>
    <w:p w14:paraId="3CD18FC9" w14:textId="77777777" w:rsidR="00F253B1" w:rsidRDefault="00F253B1" w:rsidP="00F253B1">
      <w:pPr>
        <w:rPr>
          <w:rFonts w:ascii="Times New Roman" w:hAnsi="Times New Roman" w:cs="Times New Roman"/>
          <w:b/>
          <w:bCs/>
        </w:rPr>
      </w:pPr>
    </w:p>
    <w:p w14:paraId="4E85D634" w14:textId="77777777" w:rsidR="00F253B1" w:rsidRDefault="00F253B1" w:rsidP="00F253B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- CAD: Coronary artery disease; GCS: Glasgow Coma scale; NIHSS: </w:t>
      </w:r>
      <w:r w:rsidRPr="000570C7">
        <w:rPr>
          <w:rFonts w:ascii="Times New Roman" w:hAnsi="Times New Roman" w:cs="Times New Roman"/>
          <w:sz w:val="16"/>
          <w:szCs w:val="16"/>
        </w:rPr>
        <w:t>NIH stroke scale</w:t>
      </w:r>
      <w:r>
        <w:rPr>
          <w:rFonts w:ascii="Times New Roman" w:hAnsi="Times New Roman" w:cs="Times New Roman"/>
          <w:sz w:val="16"/>
          <w:szCs w:val="16"/>
        </w:rPr>
        <w:t>; IVH: intraventricular hemorrhage; ICH: intracerebral hemorrhage; ICP: Intracranial pressure; EOT: End of treatment.</w:t>
      </w:r>
    </w:p>
    <w:p w14:paraId="7F776DF7" w14:textId="77777777" w:rsidR="00F253B1" w:rsidRDefault="00F253B1" w:rsidP="00F253B1">
      <w:pPr>
        <w:rPr>
          <w:rFonts w:ascii="Times New Roman" w:hAnsi="Times New Roman" w:cs="Times New Roman"/>
          <w:sz w:val="16"/>
          <w:szCs w:val="16"/>
        </w:rPr>
      </w:pPr>
    </w:p>
    <w:p w14:paraId="23C29E35" w14:textId="77777777" w:rsidR="00F253B1" w:rsidRDefault="00F253B1" w:rsidP="00F253B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C3C2C4B" w14:textId="77777777" w:rsidR="00F253B1" w:rsidRPr="000570C7" w:rsidRDefault="00F253B1" w:rsidP="00F253B1">
      <w:pPr>
        <w:rPr>
          <w:rFonts w:ascii="Times New Roman" w:hAnsi="Times New Roman" w:cs="Times New Roman"/>
          <w:sz w:val="16"/>
          <w:szCs w:val="16"/>
        </w:rPr>
        <w:sectPr w:rsidR="00F253B1" w:rsidRPr="000570C7" w:rsidSect="00F056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7C3FAB" w14:textId="77777777" w:rsidR="00F253B1" w:rsidRPr="00BF0987" w:rsidRDefault="00F253B1" w:rsidP="00F253B1">
      <w:pPr>
        <w:rPr>
          <w:rFonts w:ascii="Times New Roman" w:hAnsi="Times New Roman" w:cs="Times New Roman"/>
          <w:color w:val="000000" w:themeColor="text1"/>
        </w:rPr>
      </w:pPr>
      <w:r w:rsidRPr="00ED0246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BF0987">
        <w:rPr>
          <w:rFonts w:ascii="Times New Roman" w:hAnsi="Times New Roman" w:cs="Times New Roman"/>
          <w:b/>
          <w:bCs/>
          <w:color w:val="000000" w:themeColor="text1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Pr="00BF0987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BF0987">
        <w:rPr>
          <w:rFonts w:ascii="Times New Roman" w:hAnsi="Times New Roman" w:cs="Times New Roman"/>
          <w:color w:val="000000" w:themeColor="text1"/>
        </w:rPr>
        <w:t xml:space="preserve"> Demographics and </w:t>
      </w:r>
      <w:r>
        <w:rPr>
          <w:rFonts w:ascii="Times New Roman" w:hAnsi="Times New Roman" w:cs="Times New Roman"/>
          <w:color w:val="000000" w:themeColor="text1"/>
        </w:rPr>
        <w:t>radiographic</w:t>
      </w:r>
      <w:r w:rsidRPr="00BF0987">
        <w:rPr>
          <w:rFonts w:ascii="Times New Roman" w:hAnsi="Times New Roman" w:cs="Times New Roman"/>
          <w:color w:val="000000" w:themeColor="text1"/>
        </w:rPr>
        <w:t xml:space="preserve"> characteristics of patients with </w:t>
      </w:r>
      <w:r>
        <w:rPr>
          <w:rFonts w:ascii="Times New Roman" w:hAnsi="Times New Roman" w:cs="Times New Roman"/>
          <w:color w:val="000000" w:themeColor="text1"/>
        </w:rPr>
        <w:t xml:space="preserve">any incident of </w:t>
      </w:r>
      <w:r w:rsidRPr="00BF0987">
        <w:rPr>
          <w:rFonts w:ascii="Times New Roman" w:hAnsi="Times New Roman" w:cs="Times New Roman"/>
          <w:color w:val="000000" w:themeColor="text1"/>
        </w:rPr>
        <w:t>ICP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B3082">
        <w:rPr>
          <w:rFonts w:ascii="Times New Roman" w:hAnsi="Times New Roman" w:cs="Times New Roman"/>
          <w:color w:val="000000" w:themeColor="text1"/>
        </w:rPr>
        <w:t>≥</w:t>
      </w:r>
      <w:r>
        <w:rPr>
          <w:rFonts w:ascii="Times New Roman" w:hAnsi="Times New Roman" w:cs="Times New Roman"/>
          <w:color w:val="000000" w:themeColor="text1"/>
        </w:rPr>
        <w:t>20 and 30 mmHg</w:t>
      </w:r>
      <w:r w:rsidRPr="00BF0987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any incident of</w:t>
      </w:r>
      <w:r w:rsidRPr="00BF0987">
        <w:rPr>
          <w:rFonts w:ascii="Times New Roman" w:hAnsi="Times New Roman" w:cs="Times New Roman"/>
          <w:color w:val="000000" w:themeColor="text1"/>
        </w:rPr>
        <w:t xml:space="preserve"> CPP</w:t>
      </w:r>
      <w:r>
        <w:rPr>
          <w:rFonts w:ascii="Times New Roman" w:hAnsi="Times New Roman" w:cs="Times New Roman"/>
          <w:color w:val="000000" w:themeColor="text1"/>
        </w:rPr>
        <w:t xml:space="preserve"> &lt;70 and 60 mmHg</w:t>
      </w:r>
      <w:r w:rsidRPr="00BF0987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4400" w:type="dxa"/>
        <w:tblInd w:w="-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116"/>
        <w:gridCol w:w="1125"/>
        <w:gridCol w:w="849"/>
        <w:gridCol w:w="992"/>
        <w:gridCol w:w="1116"/>
        <w:gridCol w:w="620"/>
        <w:gridCol w:w="1092"/>
        <w:gridCol w:w="1085"/>
        <w:gridCol w:w="801"/>
        <w:gridCol w:w="1134"/>
        <w:gridCol w:w="1239"/>
        <w:gridCol w:w="531"/>
      </w:tblGrid>
      <w:tr w:rsidR="00F253B1" w:rsidRPr="00D91156" w14:paraId="7175CA16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357DD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mographics/Predictors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EA3D6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ny incident </w:t>
            </w:r>
            <w:r w:rsidRPr="00FB308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f ICP</w:t>
            </w:r>
            <w:r w:rsidRPr="00FB30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 mmHg</w:t>
            </w:r>
          </w:p>
          <w:p w14:paraId="68900774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1/72 (43.1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AEE9D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incident of ICP</w:t>
            </w:r>
            <w:r w:rsidRPr="00FB30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 mmHg</w:t>
            </w:r>
          </w:p>
          <w:p w14:paraId="1F20F872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1/72 (56.9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7E72F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319CD1A3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y incident of ICP</w:t>
            </w:r>
            <w:r w:rsidRPr="00FB30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 mmHg</w:t>
            </w:r>
          </w:p>
          <w:p w14:paraId="682332B4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12/72 (16.7%)</w:t>
            </w:r>
          </w:p>
        </w:tc>
        <w:tc>
          <w:tcPr>
            <w:tcW w:w="1116" w:type="dxa"/>
          </w:tcPr>
          <w:p w14:paraId="295D1116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incident of ICP</w:t>
            </w:r>
            <w:r w:rsidRPr="00FB30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 mmHg</w:t>
            </w:r>
          </w:p>
          <w:p w14:paraId="72654FD5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60/72 (83.3%)</w:t>
            </w:r>
          </w:p>
        </w:tc>
        <w:tc>
          <w:tcPr>
            <w:tcW w:w="620" w:type="dxa"/>
          </w:tcPr>
          <w:p w14:paraId="33B48C3A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44BA3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y incident of CPP &lt;70 mmHg</w:t>
            </w:r>
          </w:p>
          <w:p w14:paraId="78867963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2/72 (72.2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BCE9D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incident of CPP&lt;70</w:t>
            </w:r>
          </w:p>
          <w:p w14:paraId="46623C6B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/72 (27.8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4B77A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134" w:type="dxa"/>
          </w:tcPr>
          <w:p w14:paraId="4CEF9EA8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y incident of CPP &lt;60 mmHg</w:t>
            </w:r>
          </w:p>
          <w:p w14:paraId="1FA67CFB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/72 (34.7%)</w:t>
            </w:r>
          </w:p>
        </w:tc>
        <w:tc>
          <w:tcPr>
            <w:tcW w:w="1239" w:type="dxa"/>
          </w:tcPr>
          <w:p w14:paraId="51157CE1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incident of CPP&lt;60</w:t>
            </w:r>
          </w:p>
          <w:p w14:paraId="40649975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7/72 (65.3%)</w:t>
            </w:r>
          </w:p>
        </w:tc>
        <w:tc>
          <w:tcPr>
            <w:tcW w:w="531" w:type="dxa"/>
          </w:tcPr>
          <w:p w14:paraId="6E5FEF8C" w14:textId="77777777" w:rsidR="00F253B1" w:rsidRPr="00D91156" w:rsidRDefault="00F253B1" w:rsidP="004C06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253B1" w:rsidRPr="00D91156" w14:paraId="1A07D41E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6B47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  <w:p w14:paraId="1DD6FB0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9DAD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  <w:p w14:paraId="06FC6D8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33.3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19EB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  <w:p w14:paraId="6232BCC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6.7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1FB0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  <w:p w14:paraId="4887633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992" w:type="dxa"/>
          </w:tcPr>
          <w:p w14:paraId="0CF595D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5.0%)</w:t>
            </w:r>
          </w:p>
        </w:tc>
        <w:tc>
          <w:tcPr>
            <w:tcW w:w="1116" w:type="dxa"/>
          </w:tcPr>
          <w:p w14:paraId="448110D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35.0%)</w:t>
            </w:r>
          </w:p>
        </w:tc>
        <w:tc>
          <w:tcPr>
            <w:tcW w:w="620" w:type="dxa"/>
          </w:tcPr>
          <w:p w14:paraId="266F345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79E3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  <w:p w14:paraId="57BE393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75.0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A5CF8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  <w:p w14:paraId="6F16E14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E4BD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  <w:p w14:paraId="143F931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134" w:type="dxa"/>
          </w:tcPr>
          <w:p w14:paraId="65FA2D4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A89DF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1.7%)</w:t>
            </w:r>
          </w:p>
        </w:tc>
        <w:tc>
          <w:tcPr>
            <w:tcW w:w="1239" w:type="dxa"/>
          </w:tcPr>
          <w:p w14:paraId="64BFFE8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93F13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8.3%)</w:t>
            </w:r>
          </w:p>
        </w:tc>
        <w:tc>
          <w:tcPr>
            <w:tcW w:w="531" w:type="dxa"/>
          </w:tcPr>
          <w:p w14:paraId="2A9A582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33887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F253B1" w:rsidRPr="00D91156" w14:paraId="706F4B9B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1391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consent*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74DE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47-59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4025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52-66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992C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992" w:type="dxa"/>
          </w:tcPr>
          <w:p w14:paraId="00309C5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5 (42-61)</w:t>
            </w:r>
          </w:p>
        </w:tc>
        <w:tc>
          <w:tcPr>
            <w:tcW w:w="1116" w:type="dxa"/>
          </w:tcPr>
          <w:p w14:paraId="63EB348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49.5-65)</w:t>
            </w:r>
          </w:p>
        </w:tc>
        <w:tc>
          <w:tcPr>
            <w:tcW w:w="620" w:type="dxa"/>
          </w:tcPr>
          <w:p w14:paraId="514A5D2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5A2E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5 (52-64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72EB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5 (45.5-64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70DA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134" w:type="dxa"/>
          </w:tcPr>
          <w:p w14:paraId="1194635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53-67)</w:t>
            </w:r>
          </w:p>
        </w:tc>
        <w:tc>
          <w:tcPr>
            <w:tcW w:w="1239" w:type="dxa"/>
          </w:tcPr>
          <w:p w14:paraId="04B4D10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48-64)</w:t>
            </w:r>
          </w:p>
        </w:tc>
        <w:tc>
          <w:tcPr>
            <w:tcW w:w="531" w:type="dxa"/>
          </w:tcPr>
          <w:p w14:paraId="27C29F8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F253B1" w:rsidRPr="00D91156" w14:paraId="7EEB521D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47307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ce</w:t>
            </w:r>
          </w:p>
          <w:p w14:paraId="3DADC390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frican American</w:t>
            </w:r>
          </w:p>
          <w:p w14:paraId="4E343411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sian</w:t>
            </w:r>
          </w:p>
          <w:p w14:paraId="43BE5854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hite</w:t>
            </w:r>
          </w:p>
          <w:p w14:paraId="784F546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669F22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F3A467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2.3%)</w:t>
            </w:r>
          </w:p>
          <w:p w14:paraId="12F70772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7%)</w:t>
            </w:r>
          </w:p>
          <w:p w14:paraId="29E555F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58.1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09FE1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A253D4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7.2%)</w:t>
            </w:r>
          </w:p>
          <w:p w14:paraId="0276C4BC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5.0%)</w:t>
            </w:r>
          </w:p>
          <w:p w14:paraId="2166162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77.5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6D6077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31A94D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992" w:type="dxa"/>
          </w:tcPr>
          <w:p w14:paraId="3DCCCD41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4EB0596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1.7%)</w:t>
            </w:r>
          </w:p>
          <w:p w14:paraId="77423690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%)</w:t>
            </w:r>
          </w:p>
          <w:p w14:paraId="423421E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8.3%)</w:t>
            </w:r>
          </w:p>
        </w:tc>
        <w:tc>
          <w:tcPr>
            <w:tcW w:w="1116" w:type="dxa"/>
          </w:tcPr>
          <w:p w14:paraId="6504A069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8AB6A8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0.3%)</w:t>
            </w:r>
          </w:p>
          <w:p w14:paraId="4D8E350E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.5%)</w:t>
            </w:r>
          </w:p>
          <w:p w14:paraId="639634D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71.2%)</w:t>
            </w:r>
          </w:p>
        </w:tc>
        <w:tc>
          <w:tcPr>
            <w:tcW w:w="620" w:type="dxa"/>
          </w:tcPr>
          <w:p w14:paraId="14755B38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53941A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9829AA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83269D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3.1%)</w:t>
            </w:r>
          </w:p>
          <w:p w14:paraId="3A6D364B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.8%)</w:t>
            </w:r>
          </w:p>
          <w:p w14:paraId="0AC8AC3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71.2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84ADED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112A0D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6.3%)</w:t>
            </w:r>
          </w:p>
          <w:p w14:paraId="1D86FD1B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.5%)</w:t>
            </w:r>
          </w:p>
          <w:p w14:paraId="5EA8BA1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3.2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F8EB6A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6C052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240F1D49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2E34B1D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0.0%)</w:t>
            </w:r>
          </w:p>
          <w:p w14:paraId="14C59053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0%)</w:t>
            </w:r>
          </w:p>
          <w:p w14:paraId="7A3E6C2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72.0%)</w:t>
            </w:r>
          </w:p>
        </w:tc>
        <w:tc>
          <w:tcPr>
            <w:tcW w:w="1239" w:type="dxa"/>
          </w:tcPr>
          <w:p w14:paraId="47C74618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D8D65E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6.1%)</w:t>
            </w:r>
          </w:p>
          <w:p w14:paraId="13A4B136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6.5%)</w:t>
            </w:r>
          </w:p>
          <w:p w14:paraId="302F2F0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67.4%)</w:t>
            </w:r>
          </w:p>
        </w:tc>
        <w:tc>
          <w:tcPr>
            <w:tcW w:w="531" w:type="dxa"/>
          </w:tcPr>
          <w:p w14:paraId="1D2BBAD2" w14:textId="77777777" w:rsidR="00F253B1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AAC24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</w:tr>
      <w:tr w:rsidR="00F253B1" w:rsidRPr="00D91156" w14:paraId="75B3CCFE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A113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2DCA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96.8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871B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97.6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FABB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992" w:type="dxa"/>
          </w:tcPr>
          <w:p w14:paraId="62AC29D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00.0%)</w:t>
            </w:r>
          </w:p>
        </w:tc>
        <w:tc>
          <w:tcPr>
            <w:tcW w:w="1116" w:type="dxa"/>
          </w:tcPr>
          <w:p w14:paraId="01CE993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96.7%)</w:t>
            </w:r>
          </w:p>
        </w:tc>
        <w:tc>
          <w:tcPr>
            <w:tcW w:w="620" w:type="dxa"/>
          </w:tcPr>
          <w:p w14:paraId="6DD99B7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E0A0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98.1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4CC8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6F9D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14:paraId="648A5ED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96.0%)</w:t>
            </w:r>
          </w:p>
        </w:tc>
        <w:tc>
          <w:tcPr>
            <w:tcW w:w="1239" w:type="dxa"/>
          </w:tcPr>
          <w:p w14:paraId="2B64C2A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97.9%)</w:t>
            </w:r>
          </w:p>
        </w:tc>
        <w:tc>
          <w:tcPr>
            <w:tcW w:w="531" w:type="dxa"/>
          </w:tcPr>
          <w:p w14:paraId="538D7AF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</w:tr>
      <w:tr w:rsidR="00F253B1" w:rsidRPr="00D91156" w14:paraId="3E153FFD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C160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lipidemia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4BCD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 (22.6%) 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E535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1.5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FD70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04F9A1C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5.0%)</w:t>
            </w:r>
          </w:p>
        </w:tc>
        <w:tc>
          <w:tcPr>
            <w:tcW w:w="1116" w:type="dxa"/>
          </w:tcPr>
          <w:p w14:paraId="77C1296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35.0%)</w:t>
            </w:r>
          </w:p>
        </w:tc>
        <w:tc>
          <w:tcPr>
            <w:tcW w:w="620" w:type="dxa"/>
          </w:tcPr>
          <w:p w14:paraId="485D94B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F94C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8.9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BCE7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C973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134" w:type="dxa"/>
          </w:tcPr>
          <w:p w14:paraId="2C5175E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0.0%)</w:t>
            </w:r>
          </w:p>
        </w:tc>
        <w:tc>
          <w:tcPr>
            <w:tcW w:w="1239" w:type="dxa"/>
          </w:tcPr>
          <w:p w14:paraId="4C256B8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9.8%)</w:t>
            </w:r>
          </w:p>
        </w:tc>
        <w:tc>
          <w:tcPr>
            <w:tcW w:w="531" w:type="dxa"/>
          </w:tcPr>
          <w:p w14:paraId="529BCD0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F253B1" w:rsidRPr="00D91156" w14:paraId="419B28DA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49A7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or statin us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67AA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B638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9.8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71C2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407098C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116" w:type="dxa"/>
          </w:tcPr>
          <w:p w14:paraId="3AA2E1F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6.7%)</w:t>
            </w:r>
          </w:p>
        </w:tc>
        <w:tc>
          <w:tcPr>
            <w:tcW w:w="620" w:type="dxa"/>
          </w:tcPr>
          <w:p w14:paraId="15C487D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D2B2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9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8CAF3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B829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134" w:type="dxa"/>
          </w:tcPr>
          <w:p w14:paraId="633E978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0%)</w:t>
            </w:r>
          </w:p>
        </w:tc>
        <w:tc>
          <w:tcPr>
            <w:tcW w:w="1239" w:type="dxa"/>
          </w:tcPr>
          <w:p w14:paraId="7346FAD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6.4%)</w:t>
            </w:r>
          </w:p>
        </w:tc>
        <w:tc>
          <w:tcPr>
            <w:tcW w:w="531" w:type="dxa"/>
          </w:tcPr>
          <w:p w14:paraId="0512E9A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F253B1" w:rsidRPr="00D91156" w14:paraId="5E1D85F8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B03F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P on admission*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4139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 (159-219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0614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 (158.5-206.</w:t>
            </w:r>
            <w:proofErr w:type="gramStart"/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*</w:t>
            </w:r>
            <w:proofErr w:type="gramEnd"/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F7C1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992" w:type="dxa"/>
          </w:tcPr>
          <w:p w14:paraId="48E9304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.5 (156-203)</w:t>
            </w:r>
          </w:p>
        </w:tc>
        <w:tc>
          <w:tcPr>
            <w:tcW w:w="1116" w:type="dxa"/>
          </w:tcPr>
          <w:p w14:paraId="34EE52F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 (179-222)</w:t>
            </w:r>
          </w:p>
        </w:tc>
        <w:tc>
          <w:tcPr>
            <w:tcW w:w="620" w:type="dxa"/>
          </w:tcPr>
          <w:p w14:paraId="35F082A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1F73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5 (158-210) 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701E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 (163-228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0E8D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134" w:type="dxa"/>
          </w:tcPr>
          <w:p w14:paraId="1A51457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 (159-220)</w:t>
            </w:r>
          </w:p>
        </w:tc>
        <w:tc>
          <w:tcPr>
            <w:tcW w:w="1239" w:type="dxa"/>
          </w:tcPr>
          <w:p w14:paraId="3AE3ADE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 (156-210)</w:t>
            </w:r>
          </w:p>
        </w:tc>
        <w:tc>
          <w:tcPr>
            <w:tcW w:w="531" w:type="dxa"/>
          </w:tcPr>
          <w:p w14:paraId="4B92E9B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F253B1" w:rsidRPr="00D91156" w14:paraId="3444CAC0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96F8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P on admission*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8989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 (96-119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286B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82-120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6D44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992" w:type="dxa"/>
          </w:tcPr>
          <w:p w14:paraId="372976D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 (100-127)</w:t>
            </w:r>
          </w:p>
        </w:tc>
        <w:tc>
          <w:tcPr>
            <w:tcW w:w="1116" w:type="dxa"/>
          </w:tcPr>
          <w:p w14:paraId="4CBFE20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85-114)</w:t>
            </w:r>
          </w:p>
        </w:tc>
        <w:tc>
          <w:tcPr>
            <w:tcW w:w="620" w:type="dxa"/>
          </w:tcPr>
          <w:p w14:paraId="784FFA6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6B1B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5 (85-119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C810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.5 (92-125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F220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134" w:type="dxa"/>
          </w:tcPr>
          <w:p w14:paraId="6418D4E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85-108)</w:t>
            </w:r>
          </w:p>
        </w:tc>
        <w:tc>
          <w:tcPr>
            <w:tcW w:w="1239" w:type="dxa"/>
          </w:tcPr>
          <w:p w14:paraId="27ADBAB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 (90-123)</w:t>
            </w:r>
          </w:p>
        </w:tc>
        <w:tc>
          <w:tcPr>
            <w:tcW w:w="531" w:type="dxa"/>
          </w:tcPr>
          <w:p w14:paraId="4EE14C9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</w:tr>
      <w:tr w:rsidR="00F253B1" w:rsidRPr="00D91156" w14:paraId="75C02128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2E59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DBFE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6.1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7945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7.1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20FB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992" w:type="dxa"/>
          </w:tcPr>
          <w:p w14:paraId="77F1B7F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7%)</w:t>
            </w:r>
          </w:p>
        </w:tc>
        <w:tc>
          <w:tcPr>
            <w:tcW w:w="1116" w:type="dxa"/>
          </w:tcPr>
          <w:p w14:paraId="0F2B92C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6.7%)</w:t>
            </w:r>
          </w:p>
        </w:tc>
        <w:tc>
          <w:tcPr>
            <w:tcW w:w="620" w:type="dxa"/>
          </w:tcPr>
          <w:p w14:paraId="15AB263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6468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3.5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D740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8099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134" w:type="dxa"/>
          </w:tcPr>
          <w:p w14:paraId="41253E7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0.0%)</w:t>
            </w:r>
          </w:p>
        </w:tc>
        <w:tc>
          <w:tcPr>
            <w:tcW w:w="1239" w:type="dxa"/>
          </w:tcPr>
          <w:p w14:paraId="4CDA868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4.9%)</w:t>
            </w:r>
          </w:p>
        </w:tc>
        <w:tc>
          <w:tcPr>
            <w:tcW w:w="531" w:type="dxa"/>
          </w:tcPr>
          <w:p w14:paraId="766758A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F253B1" w:rsidRPr="00D91156" w14:paraId="6720F4E1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4E15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aine us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65A9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6.5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D45D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.4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D28C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992" w:type="dxa"/>
          </w:tcPr>
          <w:p w14:paraId="2412A58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.3%)</w:t>
            </w:r>
          </w:p>
        </w:tc>
        <w:tc>
          <w:tcPr>
            <w:tcW w:w="1116" w:type="dxa"/>
          </w:tcPr>
          <w:p w14:paraId="7A63EA5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3%)</w:t>
            </w:r>
          </w:p>
        </w:tc>
        <w:tc>
          <w:tcPr>
            <w:tcW w:w="620" w:type="dxa"/>
          </w:tcPr>
          <w:p w14:paraId="66226A2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ED33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5.8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9297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971B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134" w:type="dxa"/>
          </w:tcPr>
          <w:p w14:paraId="1DDC09A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239" w:type="dxa"/>
          </w:tcPr>
          <w:p w14:paraId="1D6BA19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6.4%)</w:t>
            </w:r>
          </w:p>
        </w:tc>
        <w:tc>
          <w:tcPr>
            <w:tcW w:w="531" w:type="dxa"/>
          </w:tcPr>
          <w:p w14:paraId="4522E7B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F253B1" w:rsidRPr="00D91156" w14:paraId="101D6316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F56E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cohol Abuse 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666E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6.1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5F38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7.3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B319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992" w:type="dxa"/>
          </w:tcPr>
          <w:p w14:paraId="62FA619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7%)</w:t>
            </w:r>
          </w:p>
        </w:tc>
        <w:tc>
          <w:tcPr>
            <w:tcW w:w="1116" w:type="dxa"/>
          </w:tcPr>
          <w:p w14:paraId="3A7FDC9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0.0%)</w:t>
            </w:r>
          </w:p>
        </w:tc>
        <w:tc>
          <w:tcPr>
            <w:tcW w:w="620" w:type="dxa"/>
          </w:tcPr>
          <w:p w14:paraId="563E5FC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E183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9.6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48AB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97A6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134" w:type="dxa"/>
          </w:tcPr>
          <w:p w14:paraId="220A5E1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0%)</w:t>
            </w:r>
          </w:p>
        </w:tc>
        <w:tc>
          <w:tcPr>
            <w:tcW w:w="1239" w:type="dxa"/>
          </w:tcPr>
          <w:p w14:paraId="02C7B46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2.8%)</w:t>
            </w:r>
          </w:p>
        </w:tc>
        <w:tc>
          <w:tcPr>
            <w:tcW w:w="531" w:type="dxa"/>
          </w:tcPr>
          <w:p w14:paraId="4260A16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F253B1" w:rsidRPr="00D91156" w14:paraId="5046B0D6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F0BF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coagulant us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B262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8.6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35FB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2.2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BB62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992" w:type="dxa"/>
          </w:tcPr>
          <w:p w14:paraId="4B67419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.3%)</w:t>
            </w:r>
          </w:p>
        </w:tc>
        <w:tc>
          <w:tcPr>
            <w:tcW w:w="1116" w:type="dxa"/>
          </w:tcPr>
          <w:p w14:paraId="534B443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0.0%)</w:t>
            </w:r>
          </w:p>
        </w:tc>
        <w:tc>
          <w:tcPr>
            <w:tcW w:w="620" w:type="dxa"/>
          </w:tcPr>
          <w:p w14:paraId="0986064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C4A2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7.7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6A5D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629D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134" w:type="dxa"/>
          </w:tcPr>
          <w:p w14:paraId="11F0D2A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0%)</w:t>
            </w:r>
          </w:p>
        </w:tc>
        <w:tc>
          <w:tcPr>
            <w:tcW w:w="1239" w:type="dxa"/>
          </w:tcPr>
          <w:p w14:paraId="5ECD786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.6%)</w:t>
            </w:r>
          </w:p>
        </w:tc>
        <w:tc>
          <w:tcPr>
            <w:tcW w:w="531" w:type="dxa"/>
          </w:tcPr>
          <w:p w14:paraId="0B90E24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F253B1" w:rsidRPr="00D91156" w14:paraId="3BA33900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AEE2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platelet us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F94B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9.4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98AB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1.7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C9FC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992" w:type="dxa"/>
          </w:tcPr>
          <w:p w14:paraId="5E6B29D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7%)</w:t>
            </w:r>
          </w:p>
        </w:tc>
        <w:tc>
          <w:tcPr>
            <w:tcW w:w="1116" w:type="dxa"/>
          </w:tcPr>
          <w:p w14:paraId="50317AB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8.3%)</w:t>
            </w:r>
          </w:p>
        </w:tc>
        <w:tc>
          <w:tcPr>
            <w:tcW w:w="620" w:type="dxa"/>
          </w:tcPr>
          <w:p w14:paraId="153EB01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6B08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3.1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032F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11A5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134" w:type="dxa"/>
          </w:tcPr>
          <w:p w14:paraId="512C037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2.0%)</w:t>
            </w:r>
          </w:p>
        </w:tc>
        <w:tc>
          <w:tcPr>
            <w:tcW w:w="1239" w:type="dxa"/>
          </w:tcPr>
          <w:p w14:paraId="208E159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34.1%)</w:t>
            </w:r>
          </w:p>
        </w:tc>
        <w:tc>
          <w:tcPr>
            <w:tcW w:w="531" w:type="dxa"/>
          </w:tcPr>
          <w:p w14:paraId="05DE490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F253B1" w:rsidRPr="00D91156" w14:paraId="1406D8B1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E911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 Smoker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0DBE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5.8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0D76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4.6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463E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992" w:type="dxa"/>
          </w:tcPr>
          <w:p w14:paraId="48A8AA4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5.0%)</w:t>
            </w:r>
          </w:p>
        </w:tc>
        <w:tc>
          <w:tcPr>
            <w:tcW w:w="1116" w:type="dxa"/>
          </w:tcPr>
          <w:p w14:paraId="0999ED3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18.3%)</w:t>
            </w:r>
          </w:p>
        </w:tc>
        <w:tc>
          <w:tcPr>
            <w:tcW w:w="620" w:type="dxa"/>
          </w:tcPr>
          <w:p w14:paraId="712F2FD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C81B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7.3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9EFB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E71A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134" w:type="dxa"/>
          </w:tcPr>
          <w:p w14:paraId="4F2B37F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0.0%)</w:t>
            </w:r>
          </w:p>
        </w:tc>
        <w:tc>
          <w:tcPr>
            <w:tcW w:w="1239" w:type="dxa"/>
          </w:tcPr>
          <w:p w14:paraId="480FA55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9.2%)</w:t>
            </w:r>
          </w:p>
        </w:tc>
        <w:tc>
          <w:tcPr>
            <w:tcW w:w="531" w:type="dxa"/>
          </w:tcPr>
          <w:p w14:paraId="1B47294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F253B1" w:rsidRPr="00D91156" w14:paraId="4ECC75DE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3C09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1175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6.5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9F37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1.7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E34A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992" w:type="dxa"/>
          </w:tcPr>
          <w:p w14:paraId="5956163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1116" w:type="dxa"/>
          </w:tcPr>
          <w:p w14:paraId="569F6DB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5.0%)</w:t>
            </w:r>
          </w:p>
        </w:tc>
        <w:tc>
          <w:tcPr>
            <w:tcW w:w="620" w:type="dxa"/>
          </w:tcPr>
          <w:p w14:paraId="3D40B34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9EA8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9.2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6368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7710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134" w:type="dxa"/>
          </w:tcPr>
          <w:p w14:paraId="45F8D18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6.0%)</w:t>
            </w:r>
          </w:p>
        </w:tc>
        <w:tc>
          <w:tcPr>
            <w:tcW w:w="1239" w:type="dxa"/>
          </w:tcPr>
          <w:p w14:paraId="758BA8D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3.4%)</w:t>
            </w:r>
          </w:p>
        </w:tc>
        <w:tc>
          <w:tcPr>
            <w:tcW w:w="531" w:type="dxa"/>
          </w:tcPr>
          <w:p w14:paraId="09D86CA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F253B1" w:rsidRPr="00D91156" w14:paraId="6B7AE692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2988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S at randomization*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1FC1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7-10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1973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-10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31DE2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992" w:type="dxa"/>
          </w:tcPr>
          <w:p w14:paraId="5C25916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7-10)</w:t>
            </w:r>
          </w:p>
        </w:tc>
        <w:tc>
          <w:tcPr>
            <w:tcW w:w="1116" w:type="dxa"/>
          </w:tcPr>
          <w:p w14:paraId="2849196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7-10)</w:t>
            </w:r>
          </w:p>
        </w:tc>
        <w:tc>
          <w:tcPr>
            <w:tcW w:w="620" w:type="dxa"/>
          </w:tcPr>
          <w:p w14:paraId="17615D1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D03D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7-9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80ED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.5-11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E248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23FB069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7-9)</w:t>
            </w:r>
          </w:p>
        </w:tc>
        <w:tc>
          <w:tcPr>
            <w:tcW w:w="1239" w:type="dxa"/>
          </w:tcPr>
          <w:p w14:paraId="70396CC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-10)</w:t>
            </w:r>
          </w:p>
        </w:tc>
        <w:tc>
          <w:tcPr>
            <w:tcW w:w="531" w:type="dxa"/>
          </w:tcPr>
          <w:p w14:paraId="660F13E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F253B1" w:rsidRPr="00D91156" w14:paraId="52FB9EF5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C599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HSS at randomization*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5B4B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18-29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2DFE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8-26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420F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992" w:type="dxa"/>
          </w:tcPr>
          <w:p w14:paraId="07E2911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23-30.5)</w:t>
            </w:r>
          </w:p>
        </w:tc>
        <w:tc>
          <w:tcPr>
            <w:tcW w:w="1116" w:type="dxa"/>
          </w:tcPr>
          <w:p w14:paraId="19E4A02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8-26.5)</w:t>
            </w:r>
          </w:p>
        </w:tc>
        <w:tc>
          <w:tcPr>
            <w:tcW w:w="620" w:type="dxa"/>
          </w:tcPr>
          <w:p w14:paraId="72E1DE7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0B90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18.5-29.5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6F8C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7.5-25.5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24C0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030B4D5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22-30)</w:t>
            </w:r>
          </w:p>
        </w:tc>
        <w:tc>
          <w:tcPr>
            <w:tcW w:w="1239" w:type="dxa"/>
          </w:tcPr>
          <w:p w14:paraId="63A296D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8-26)</w:t>
            </w:r>
          </w:p>
        </w:tc>
        <w:tc>
          <w:tcPr>
            <w:tcW w:w="531" w:type="dxa"/>
          </w:tcPr>
          <w:p w14:paraId="6F816B3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F253B1" w:rsidRPr="00D91156" w14:paraId="78457B1C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E05D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P therapies used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2744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80.7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38E9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3.4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F2765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38B3FED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91.7%)</w:t>
            </w:r>
          </w:p>
        </w:tc>
        <w:tc>
          <w:tcPr>
            <w:tcW w:w="1116" w:type="dxa"/>
          </w:tcPr>
          <w:p w14:paraId="6C44604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66.7%)</w:t>
            </w:r>
          </w:p>
        </w:tc>
        <w:tc>
          <w:tcPr>
            <w:tcW w:w="620" w:type="dxa"/>
          </w:tcPr>
          <w:p w14:paraId="162DC23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12DD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69.2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7A9B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6451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134" w:type="dxa"/>
          </w:tcPr>
          <w:p w14:paraId="69566AD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76.0%)</w:t>
            </w:r>
          </w:p>
        </w:tc>
        <w:tc>
          <w:tcPr>
            <w:tcW w:w="1239" w:type="dxa"/>
          </w:tcPr>
          <w:p w14:paraId="334E678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68.1%)</w:t>
            </w:r>
          </w:p>
        </w:tc>
        <w:tc>
          <w:tcPr>
            <w:tcW w:w="531" w:type="dxa"/>
          </w:tcPr>
          <w:p w14:paraId="61E70F5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F253B1" w:rsidRPr="00D91156" w14:paraId="1A4D2E12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0EBF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treatment arm 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83F4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71.0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1B3D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16 (39.1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CCF3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0.007</w:t>
            </w:r>
          </w:p>
        </w:tc>
        <w:tc>
          <w:tcPr>
            <w:tcW w:w="992" w:type="dxa"/>
          </w:tcPr>
          <w:p w14:paraId="3FE64CE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75.0%)</w:t>
            </w:r>
          </w:p>
        </w:tc>
        <w:tc>
          <w:tcPr>
            <w:tcW w:w="1116" w:type="dxa"/>
          </w:tcPr>
          <w:p w14:paraId="0121A85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48.3%)</w:t>
            </w:r>
          </w:p>
        </w:tc>
        <w:tc>
          <w:tcPr>
            <w:tcW w:w="620" w:type="dxa"/>
          </w:tcPr>
          <w:p w14:paraId="0343EAB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F876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40.4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97BF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5E7F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4F4170E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68.0%)</w:t>
            </w:r>
          </w:p>
        </w:tc>
        <w:tc>
          <w:tcPr>
            <w:tcW w:w="1239" w:type="dxa"/>
          </w:tcPr>
          <w:p w14:paraId="1C96581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44.7%)</w:t>
            </w:r>
          </w:p>
        </w:tc>
        <w:tc>
          <w:tcPr>
            <w:tcW w:w="531" w:type="dxa"/>
          </w:tcPr>
          <w:p w14:paraId="4EBF41D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F253B1" w:rsidRPr="00D91156" w14:paraId="6B44A255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D2A0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EVD inserted</w:t>
            </w:r>
          </w:p>
          <w:p w14:paraId="2E721EF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enchymal Monitors</w:t>
            </w:r>
          </w:p>
          <w:p w14:paraId="6B19D99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C7D9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77.4%)</w:t>
            </w:r>
          </w:p>
          <w:p w14:paraId="2F2B1C0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 (22.6%) 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F941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82.9%)</w:t>
            </w:r>
          </w:p>
          <w:p w14:paraId="5340CB6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7.1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8568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992" w:type="dxa"/>
          </w:tcPr>
          <w:p w14:paraId="5BAD768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83.3%)</w:t>
            </w:r>
          </w:p>
          <w:p w14:paraId="28A8028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7%)</w:t>
            </w:r>
          </w:p>
        </w:tc>
        <w:tc>
          <w:tcPr>
            <w:tcW w:w="1116" w:type="dxa"/>
          </w:tcPr>
          <w:p w14:paraId="507538A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80.0%)</w:t>
            </w:r>
          </w:p>
          <w:p w14:paraId="3C0B291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0.0%)</w:t>
            </w:r>
          </w:p>
        </w:tc>
        <w:tc>
          <w:tcPr>
            <w:tcW w:w="620" w:type="dxa"/>
          </w:tcPr>
          <w:p w14:paraId="13337F8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0AF7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82.7%)</w:t>
            </w:r>
          </w:p>
          <w:p w14:paraId="4A485C5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7.3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C70D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5.0%)</w:t>
            </w:r>
          </w:p>
          <w:p w14:paraId="5950E6A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C8D2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134" w:type="dxa"/>
          </w:tcPr>
          <w:p w14:paraId="69AEC7E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84.0%)</w:t>
            </w:r>
          </w:p>
          <w:p w14:paraId="713813D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6.0%)</w:t>
            </w:r>
          </w:p>
        </w:tc>
        <w:tc>
          <w:tcPr>
            <w:tcW w:w="1239" w:type="dxa"/>
          </w:tcPr>
          <w:p w14:paraId="0F5D923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78.7%)</w:t>
            </w:r>
          </w:p>
          <w:p w14:paraId="13BF3EE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1.3%)</w:t>
            </w:r>
          </w:p>
        </w:tc>
        <w:tc>
          <w:tcPr>
            <w:tcW w:w="531" w:type="dxa"/>
          </w:tcPr>
          <w:p w14:paraId="2ADC94C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F253B1" w:rsidRPr="00D91156" w14:paraId="0D1015BE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4836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VD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psilateral to ICH</w:t>
            </w:r>
          </w:p>
          <w:p w14:paraId="0500D45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DE41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2.5%)</w:t>
            </w:r>
          </w:p>
          <w:p w14:paraId="5A8531A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FD7C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1%)</w:t>
            </w:r>
          </w:p>
          <w:p w14:paraId="3A96830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E70A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14:paraId="7FA5665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16" w:type="dxa"/>
          </w:tcPr>
          <w:p w14:paraId="07546BC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CB880E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dxa"/>
          </w:tcPr>
          <w:p w14:paraId="5D35C0D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39DF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413F1C5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EFDC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7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7EC9F89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3393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134" w:type="dxa"/>
          </w:tcPr>
          <w:p w14:paraId="04C5A90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2DF31D8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9" w:type="dxa"/>
          </w:tcPr>
          <w:p w14:paraId="62C1B58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  <w:p w14:paraId="3C5D562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1" w:type="dxa"/>
          </w:tcPr>
          <w:p w14:paraId="63BE0D4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</w:tr>
      <w:tr w:rsidR="00F253B1" w:rsidRPr="00D91156" w14:paraId="1927689F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ECF4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ep ICH location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3761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68.3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553C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90.3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AC3F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7A3CC50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91.7%)</w:t>
            </w:r>
          </w:p>
        </w:tc>
        <w:tc>
          <w:tcPr>
            <w:tcW w:w="1116" w:type="dxa"/>
          </w:tcPr>
          <w:p w14:paraId="08607A4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75.0%)</w:t>
            </w:r>
          </w:p>
        </w:tc>
        <w:tc>
          <w:tcPr>
            <w:tcW w:w="620" w:type="dxa"/>
          </w:tcPr>
          <w:p w14:paraId="783F1D9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F7EC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3.1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0610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0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637B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134" w:type="dxa"/>
          </w:tcPr>
          <w:p w14:paraId="45F4EF2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0%)</w:t>
            </w:r>
          </w:p>
        </w:tc>
        <w:tc>
          <w:tcPr>
            <w:tcW w:w="1239" w:type="dxa"/>
          </w:tcPr>
          <w:p w14:paraId="60878C6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3.1%)</w:t>
            </w:r>
          </w:p>
        </w:tc>
        <w:tc>
          <w:tcPr>
            <w:tcW w:w="531" w:type="dxa"/>
          </w:tcPr>
          <w:p w14:paraId="4B23029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F253B1" w:rsidRPr="00D91156" w14:paraId="3D7214B0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568B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septal shift (mm)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EFCD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 (2.7-7.6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76F9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 (3.0-6.6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0F4B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992" w:type="dxa"/>
          </w:tcPr>
          <w:p w14:paraId="712993F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(1.9-6.6)</w:t>
            </w:r>
          </w:p>
        </w:tc>
        <w:tc>
          <w:tcPr>
            <w:tcW w:w="1116" w:type="dxa"/>
          </w:tcPr>
          <w:p w14:paraId="631DF8A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 (3.0-7.6)</w:t>
            </w:r>
          </w:p>
        </w:tc>
        <w:tc>
          <w:tcPr>
            <w:tcW w:w="620" w:type="dxa"/>
          </w:tcPr>
          <w:p w14:paraId="0FD9981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D117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 (2.9-7.6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2B00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 (2.3-5.8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8F60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03F36EF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 (2.7-7.2)</w:t>
            </w:r>
          </w:p>
        </w:tc>
        <w:tc>
          <w:tcPr>
            <w:tcW w:w="1239" w:type="dxa"/>
          </w:tcPr>
          <w:p w14:paraId="2CF3EBD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 (3.0-6.7)</w:t>
            </w:r>
          </w:p>
        </w:tc>
        <w:tc>
          <w:tcPr>
            <w:tcW w:w="531" w:type="dxa"/>
          </w:tcPr>
          <w:p w14:paraId="24AA89B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F253B1" w:rsidRPr="00D91156" w14:paraId="4F889BD4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06A4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OT septal shift (mm)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AAE9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 (5.0-11.1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8AD8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 (2.6-7.3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6B3C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5DEB533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 (4.7-9.7)</w:t>
            </w:r>
          </w:p>
        </w:tc>
        <w:tc>
          <w:tcPr>
            <w:tcW w:w="1116" w:type="dxa"/>
          </w:tcPr>
          <w:p w14:paraId="27E4969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 (3.1-9.8)</w:t>
            </w:r>
          </w:p>
        </w:tc>
        <w:tc>
          <w:tcPr>
            <w:tcW w:w="620" w:type="dxa"/>
          </w:tcPr>
          <w:p w14:paraId="0770D88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F47B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 (3.2-10.9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F632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 (2.1-7.5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B3B3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134" w:type="dxa"/>
          </w:tcPr>
          <w:p w14:paraId="1A4C60D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 (4.0-11.8)</w:t>
            </w:r>
          </w:p>
        </w:tc>
        <w:tc>
          <w:tcPr>
            <w:tcW w:w="1239" w:type="dxa"/>
          </w:tcPr>
          <w:p w14:paraId="7F2CBF9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 (2.8-7.6)</w:t>
            </w:r>
          </w:p>
        </w:tc>
        <w:tc>
          <w:tcPr>
            <w:tcW w:w="531" w:type="dxa"/>
          </w:tcPr>
          <w:p w14:paraId="72C01F9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F253B1" w:rsidRPr="00D91156" w14:paraId="1FBB7B27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EE1D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lta septal shift 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BBD0E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ACE5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.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9D87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3D51007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- 7.7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16" w:type="dxa"/>
          </w:tcPr>
          <w:p w14:paraId="678B2BB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0" w:type="dxa"/>
          </w:tcPr>
          <w:p w14:paraId="611919E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431A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 5.2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F2838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ABB48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134" w:type="dxa"/>
          </w:tcPr>
          <w:p w14:paraId="1A3A19A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39" w:type="dxa"/>
          </w:tcPr>
          <w:p w14:paraId="41F7F23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1" w:type="dxa"/>
          </w:tcPr>
          <w:p w14:paraId="6014F9A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F253B1" w:rsidRPr="00D91156" w14:paraId="45C6DBC5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70531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pineal shift (mm)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2FB37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7-5.2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441C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0-4.9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C6AE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992" w:type="dxa"/>
          </w:tcPr>
          <w:p w14:paraId="097ED4B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 (1.1-4.1)</w:t>
            </w:r>
          </w:p>
        </w:tc>
        <w:tc>
          <w:tcPr>
            <w:tcW w:w="1116" w:type="dxa"/>
          </w:tcPr>
          <w:p w14:paraId="61B29F4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 (1.2-5.0)</w:t>
            </w:r>
          </w:p>
        </w:tc>
        <w:tc>
          <w:tcPr>
            <w:tcW w:w="620" w:type="dxa"/>
          </w:tcPr>
          <w:p w14:paraId="1C9484B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8 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B41CE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1.2-5.1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C4804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1.1-4.5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A523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134" w:type="dxa"/>
          </w:tcPr>
          <w:p w14:paraId="28B14F8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 (1.2-5.3)</w:t>
            </w:r>
          </w:p>
        </w:tc>
        <w:tc>
          <w:tcPr>
            <w:tcW w:w="1239" w:type="dxa"/>
          </w:tcPr>
          <w:p w14:paraId="3544552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1.5-4.8)</w:t>
            </w:r>
          </w:p>
        </w:tc>
        <w:tc>
          <w:tcPr>
            <w:tcW w:w="531" w:type="dxa"/>
          </w:tcPr>
          <w:p w14:paraId="1982B0D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F253B1" w:rsidRPr="00D91156" w14:paraId="6860030D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E9E47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OT pineal shift (mm)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EEFEA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 (2.4-6.9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B25F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 (1.9-5.5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DBD5B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0AA2795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(2.1-4.2)</w:t>
            </w:r>
          </w:p>
        </w:tc>
        <w:tc>
          <w:tcPr>
            <w:tcW w:w="1116" w:type="dxa"/>
          </w:tcPr>
          <w:p w14:paraId="1614D5D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(2.1-6.1)</w:t>
            </w:r>
          </w:p>
        </w:tc>
        <w:tc>
          <w:tcPr>
            <w:tcW w:w="620" w:type="dxa"/>
          </w:tcPr>
          <w:p w14:paraId="385D7D6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A033B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 (2.2-5.5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C5A1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(1.4-7.3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489B7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134" w:type="dxa"/>
          </w:tcPr>
          <w:p w14:paraId="6F80004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 (2.4-6.5)</w:t>
            </w:r>
          </w:p>
        </w:tc>
        <w:tc>
          <w:tcPr>
            <w:tcW w:w="1239" w:type="dxa"/>
          </w:tcPr>
          <w:p w14:paraId="1C97E03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(2.0-4.3)</w:t>
            </w:r>
          </w:p>
        </w:tc>
        <w:tc>
          <w:tcPr>
            <w:tcW w:w="531" w:type="dxa"/>
          </w:tcPr>
          <w:p w14:paraId="0982576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F253B1" w:rsidRPr="00D91156" w14:paraId="3E5CD179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1F47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lta pineal shift 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D7FC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4B043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EDFB3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992" w:type="dxa"/>
          </w:tcPr>
          <w:p w14:paraId="0CCC28A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16" w:type="dxa"/>
          </w:tcPr>
          <w:p w14:paraId="0F40722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20" w:type="dxa"/>
          </w:tcPr>
          <w:p w14:paraId="3668E43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7F0D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AF404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2758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14:paraId="4EA2C42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39" w:type="dxa"/>
          </w:tcPr>
          <w:p w14:paraId="554C1AC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1" w:type="dxa"/>
          </w:tcPr>
          <w:p w14:paraId="63AB515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F253B1" w:rsidRPr="00D91156" w14:paraId="53A1DBA7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DCD86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agnostic hydrocephalus 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6281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0.7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1D5AF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0.3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388B5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992" w:type="dxa"/>
          </w:tcPr>
          <w:p w14:paraId="0345F32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7%)</w:t>
            </w:r>
          </w:p>
        </w:tc>
        <w:tc>
          <w:tcPr>
            <w:tcW w:w="1116" w:type="dxa"/>
          </w:tcPr>
          <w:p w14:paraId="2D8EF82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4.3%)</w:t>
            </w:r>
          </w:p>
        </w:tc>
        <w:tc>
          <w:tcPr>
            <w:tcW w:w="620" w:type="dxa"/>
          </w:tcPr>
          <w:p w14:paraId="60D23B0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300E2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8.0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9BE35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.6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DF73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134" w:type="dxa"/>
          </w:tcPr>
          <w:p w14:paraId="7AB10A8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9.2%)</w:t>
            </w:r>
          </w:p>
        </w:tc>
        <w:tc>
          <w:tcPr>
            <w:tcW w:w="1239" w:type="dxa"/>
          </w:tcPr>
          <w:p w14:paraId="74EE0DA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6.8%)</w:t>
            </w:r>
          </w:p>
        </w:tc>
        <w:tc>
          <w:tcPr>
            <w:tcW w:w="531" w:type="dxa"/>
          </w:tcPr>
          <w:p w14:paraId="6B8E781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F253B1" w:rsidRPr="00D91156" w14:paraId="015569BD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7472A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OT hydrocephalus 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5F5A7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9.4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1E735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2.2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3C21A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992" w:type="dxa"/>
          </w:tcPr>
          <w:p w14:paraId="42E3FB5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7%)</w:t>
            </w:r>
          </w:p>
        </w:tc>
        <w:tc>
          <w:tcPr>
            <w:tcW w:w="1116" w:type="dxa"/>
          </w:tcPr>
          <w:p w14:paraId="3F2DA26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5.0%)</w:t>
            </w:r>
          </w:p>
        </w:tc>
        <w:tc>
          <w:tcPr>
            <w:tcW w:w="620" w:type="dxa"/>
          </w:tcPr>
          <w:p w14:paraId="54BD126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78CFD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5.4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A48B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3833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134" w:type="dxa"/>
          </w:tcPr>
          <w:p w14:paraId="5EDCE74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4.0%)</w:t>
            </w:r>
          </w:p>
        </w:tc>
        <w:tc>
          <w:tcPr>
            <w:tcW w:w="1239" w:type="dxa"/>
          </w:tcPr>
          <w:p w14:paraId="5BA1B85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.6%)</w:t>
            </w:r>
          </w:p>
        </w:tc>
        <w:tc>
          <w:tcPr>
            <w:tcW w:w="531" w:type="dxa"/>
          </w:tcPr>
          <w:p w14:paraId="662A56E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F253B1" w:rsidRPr="00D91156" w14:paraId="2884374C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C62E8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H present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F3099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58.1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C2EAE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61.0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BA50A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992" w:type="dxa"/>
          </w:tcPr>
          <w:p w14:paraId="51B3D72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8.3%)</w:t>
            </w:r>
          </w:p>
        </w:tc>
        <w:tc>
          <w:tcPr>
            <w:tcW w:w="1116" w:type="dxa"/>
          </w:tcPr>
          <w:p w14:paraId="7B51C28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60.0%)</w:t>
            </w:r>
          </w:p>
        </w:tc>
        <w:tc>
          <w:tcPr>
            <w:tcW w:w="620" w:type="dxa"/>
          </w:tcPr>
          <w:p w14:paraId="0AA0298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514E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67.3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DFAFF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0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6F877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62AC415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0.0%)</w:t>
            </w:r>
          </w:p>
        </w:tc>
        <w:tc>
          <w:tcPr>
            <w:tcW w:w="1239" w:type="dxa"/>
          </w:tcPr>
          <w:p w14:paraId="0554468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59.6%)</w:t>
            </w:r>
          </w:p>
        </w:tc>
        <w:tc>
          <w:tcPr>
            <w:tcW w:w="531" w:type="dxa"/>
          </w:tcPr>
          <w:p w14:paraId="0D23912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F253B1" w:rsidRPr="00D91156" w14:paraId="7B4B9A81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4A25F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IVH volum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E656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(0-10.1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A49B4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(0-7.4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E4ABB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992" w:type="dxa"/>
          </w:tcPr>
          <w:p w14:paraId="359C273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-13.9)</w:t>
            </w:r>
          </w:p>
        </w:tc>
        <w:tc>
          <w:tcPr>
            <w:tcW w:w="1116" w:type="dxa"/>
          </w:tcPr>
          <w:p w14:paraId="4298D7A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(0-7.6)</w:t>
            </w:r>
          </w:p>
        </w:tc>
        <w:tc>
          <w:tcPr>
            <w:tcW w:w="620" w:type="dxa"/>
          </w:tcPr>
          <w:p w14:paraId="7C96BCE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D98E1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 (0-9.9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D97D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-5.9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26305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5219B71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 (0-9.9)</w:t>
            </w:r>
          </w:p>
        </w:tc>
        <w:tc>
          <w:tcPr>
            <w:tcW w:w="1239" w:type="dxa"/>
          </w:tcPr>
          <w:p w14:paraId="3F92221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-8)</w:t>
            </w:r>
          </w:p>
        </w:tc>
        <w:tc>
          <w:tcPr>
            <w:tcW w:w="531" w:type="dxa"/>
          </w:tcPr>
          <w:p w14:paraId="64325DF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F253B1" w:rsidRPr="00D91156" w14:paraId="79153CDA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73358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ability IVH volume 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D9872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.1-9.7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23FBA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(1.8-7.2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B016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992" w:type="dxa"/>
          </w:tcPr>
          <w:p w14:paraId="54F09E6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0-13)</w:t>
            </w:r>
          </w:p>
        </w:tc>
        <w:tc>
          <w:tcPr>
            <w:tcW w:w="1116" w:type="dxa"/>
          </w:tcPr>
          <w:p w14:paraId="2DFAEB0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 (0.5-7.1)</w:t>
            </w:r>
          </w:p>
        </w:tc>
        <w:tc>
          <w:tcPr>
            <w:tcW w:w="620" w:type="dxa"/>
          </w:tcPr>
          <w:p w14:paraId="0E1667A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93F0F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 (0.6-10.5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F6E5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 (0.3-5.2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91E8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14:paraId="6E6504D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(0.9-11.3)</w:t>
            </w:r>
          </w:p>
        </w:tc>
        <w:tc>
          <w:tcPr>
            <w:tcW w:w="1239" w:type="dxa"/>
          </w:tcPr>
          <w:p w14:paraId="3477D09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 (0.2-7)</w:t>
            </w:r>
          </w:p>
        </w:tc>
        <w:tc>
          <w:tcPr>
            <w:tcW w:w="531" w:type="dxa"/>
          </w:tcPr>
          <w:p w14:paraId="738965D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F253B1" w:rsidRPr="00D91156" w14:paraId="515CCC3C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C5D5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OT IVH volum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2502C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1-5.8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E987E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2-4.2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EA3E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992" w:type="dxa"/>
          </w:tcPr>
          <w:p w14:paraId="59B35EC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-3.1)</w:t>
            </w:r>
          </w:p>
        </w:tc>
        <w:tc>
          <w:tcPr>
            <w:tcW w:w="1116" w:type="dxa"/>
          </w:tcPr>
          <w:p w14:paraId="51474A5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(0.2-5.3)</w:t>
            </w:r>
          </w:p>
        </w:tc>
        <w:tc>
          <w:tcPr>
            <w:tcW w:w="620" w:type="dxa"/>
          </w:tcPr>
          <w:p w14:paraId="36FC9E5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5421B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0.2-6.3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9D36D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0.2-2.2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4E21D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134" w:type="dxa"/>
          </w:tcPr>
          <w:p w14:paraId="5C74E41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-9.6)</w:t>
            </w:r>
          </w:p>
        </w:tc>
        <w:tc>
          <w:tcPr>
            <w:tcW w:w="1239" w:type="dxa"/>
          </w:tcPr>
          <w:p w14:paraId="0B5EF5A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1-4.8)</w:t>
            </w:r>
          </w:p>
        </w:tc>
        <w:tc>
          <w:tcPr>
            <w:tcW w:w="531" w:type="dxa"/>
          </w:tcPr>
          <w:p w14:paraId="5502394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F253B1" w:rsidRPr="00D91156" w14:paraId="7C79EE5D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13F96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ICH volum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53DBE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 (33.1-50.8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29088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4 (31.2-68.6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38554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992" w:type="dxa"/>
          </w:tcPr>
          <w:p w14:paraId="222BFD1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6 (27.4-50.2)</w:t>
            </w:r>
          </w:p>
        </w:tc>
        <w:tc>
          <w:tcPr>
            <w:tcW w:w="1116" w:type="dxa"/>
          </w:tcPr>
          <w:p w14:paraId="0C98A6E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 (31.9-57.9)</w:t>
            </w:r>
          </w:p>
        </w:tc>
        <w:tc>
          <w:tcPr>
            <w:tcW w:w="620" w:type="dxa"/>
          </w:tcPr>
          <w:p w14:paraId="5747E66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5FBCC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7 (33.1-57.4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D9648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2 (26.7-46.5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F240D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14:paraId="55AF7CE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6 (27.7-51.7)</w:t>
            </w:r>
          </w:p>
        </w:tc>
        <w:tc>
          <w:tcPr>
            <w:tcW w:w="1239" w:type="dxa"/>
          </w:tcPr>
          <w:p w14:paraId="4857BE9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 (31.6-57.1)</w:t>
            </w:r>
          </w:p>
        </w:tc>
        <w:tc>
          <w:tcPr>
            <w:tcW w:w="531" w:type="dxa"/>
          </w:tcPr>
          <w:p w14:paraId="6936F5A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F253B1" w:rsidRPr="00D91156" w14:paraId="2A573158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BA4D8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bility ICH volum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3E56D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6 (38.9-58.3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95711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3 (35.7-69.6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21093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992" w:type="dxa"/>
          </w:tcPr>
          <w:p w14:paraId="5A6AD50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3 (38.2-55.8)</w:t>
            </w:r>
          </w:p>
        </w:tc>
        <w:tc>
          <w:tcPr>
            <w:tcW w:w="1116" w:type="dxa"/>
          </w:tcPr>
          <w:p w14:paraId="4F7C204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8 (36.9-66.5)</w:t>
            </w:r>
          </w:p>
        </w:tc>
        <w:tc>
          <w:tcPr>
            <w:tcW w:w="620" w:type="dxa"/>
          </w:tcPr>
          <w:p w14:paraId="67EFF5D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B86C4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5 (39.1-68.0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F2B8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 (34.1-61.7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D5890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134" w:type="dxa"/>
          </w:tcPr>
          <w:p w14:paraId="1DF680D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7 (41.2-69.6)</w:t>
            </w:r>
          </w:p>
        </w:tc>
        <w:tc>
          <w:tcPr>
            <w:tcW w:w="1239" w:type="dxa"/>
          </w:tcPr>
          <w:p w14:paraId="14B8E9B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0 (35.6-65.5)</w:t>
            </w:r>
          </w:p>
        </w:tc>
        <w:tc>
          <w:tcPr>
            <w:tcW w:w="531" w:type="dxa"/>
          </w:tcPr>
          <w:p w14:paraId="14EB84E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F253B1" w:rsidRPr="00D91156" w14:paraId="45E19127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0CCE1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OT ICH volum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4C23D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6 (29.0-52.0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090D3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4 (14.0-41.7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D8DF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284B138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4 (27.6-50.0)</w:t>
            </w:r>
          </w:p>
        </w:tc>
        <w:tc>
          <w:tcPr>
            <w:tcW w:w="1116" w:type="dxa"/>
          </w:tcPr>
          <w:p w14:paraId="63398FC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7 (15.4-49.1)</w:t>
            </w:r>
          </w:p>
        </w:tc>
        <w:tc>
          <w:tcPr>
            <w:tcW w:w="620" w:type="dxa"/>
          </w:tcPr>
          <w:p w14:paraId="324E1F7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1AAF7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9 (19.9-49.1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B274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9 (12.1-50.4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AE92C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34" w:type="dxa"/>
          </w:tcPr>
          <w:p w14:paraId="6C40C65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6 (31.4-53.3)</w:t>
            </w:r>
          </w:p>
        </w:tc>
        <w:tc>
          <w:tcPr>
            <w:tcW w:w="1239" w:type="dxa"/>
          </w:tcPr>
          <w:p w14:paraId="0C06A5D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9 (13.9-47.5)</w:t>
            </w:r>
          </w:p>
        </w:tc>
        <w:tc>
          <w:tcPr>
            <w:tcW w:w="531" w:type="dxa"/>
          </w:tcPr>
          <w:p w14:paraId="76160598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F253B1" w:rsidRPr="00D91156" w14:paraId="7CF7FFE8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8A659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OT less than 15mm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8960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2.9%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005F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9.3%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01F83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3B9C899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6.7%)</w:t>
            </w:r>
          </w:p>
        </w:tc>
        <w:tc>
          <w:tcPr>
            <w:tcW w:w="1116" w:type="dxa"/>
          </w:tcPr>
          <w:p w14:paraId="7F57020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3.3%)</w:t>
            </w:r>
          </w:p>
        </w:tc>
        <w:tc>
          <w:tcPr>
            <w:tcW w:w="620" w:type="dxa"/>
          </w:tcPr>
          <w:p w14:paraId="47F5ABC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CB8DB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7.3%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07931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5.0%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A1F63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136FDD0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6.0%)</w:t>
            </w:r>
          </w:p>
        </w:tc>
        <w:tc>
          <w:tcPr>
            <w:tcW w:w="1239" w:type="dxa"/>
          </w:tcPr>
          <w:p w14:paraId="457DF8E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5.5%)</w:t>
            </w:r>
          </w:p>
        </w:tc>
        <w:tc>
          <w:tcPr>
            <w:tcW w:w="531" w:type="dxa"/>
          </w:tcPr>
          <w:p w14:paraId="0CC1AC3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F253B1" w:rsidRPr="00D91156" w14:paraId="71710FD9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217040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edema volum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DC229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7 (19.2-30.7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7BE7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8 (15.4-33.7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C1C8B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992" w:type="dxa"/>
          </w:tcPr>
          <w:p w14:paraId="223F1D1B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1 (20.8-23.7)</w:t>
            </w:r>
          </w:p>
        </w:tc>
        <w:tc>
          <w:tcPr>
            <w:tcW w:w="1116" w:type="dxa"/>
          </w:tcPr>
          <w:p w14:paraId="6A4C66D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 (15.8-32.4)</w:t>
            </w:r>
          </w:p>
        </w:tc>
        <w:tc>
          <w:tcPr>
            <w:tcW w:w="620" w:type="dxa"/>
          </w:tcPr>
          <w:p w14:paraId="1012B56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6F695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 (18.1-29.4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EE7FC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 (11-32.4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A7EFD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14:paraId="58A91E6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 (20.1-27.9)</w:t>
            </w:r>
          </w:p>
        </w:tc>
        <w:tc>
          <w:tcPr>
            <w:tcW w:w="1239" w:type="dxa"/>
          </w:tcPr>
          <w:p w14:paraId="6B00A66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8 (16.8-30.7)</w:t>
            </w:r>
          </w:p>
        </w:tc>
        <w:tc>
          <w:tcPr>
            <w:tcW w:w="531" w:type="dxa"/>
          </w:tcPr>
          <w:p w14:paraId="12FC3B0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F253B1" w:rsidRPr="00D91156" w14:paraId="45FF6066" w14:textId="77777777" w:rsidTr="004C068E">
        <w:trPr>
          <w:trHeight w:val="360"/>
        </w:trPr>
        <w:tc>
          <w:tcPr>
            <w:tcW w:w="2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79DA4A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bility edema volume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B8166E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7 (31.4-43.9)</w:t>
            </w:r>
          </w:p>
        </w:tc>
        <w:tc>
          <w:tcPr>
            <w:tcW w:w="112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417A1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 (24.3-42.2)</w:t>
            </w:r>
          </w:p>
        </w:tc>
        <w:tc>
          <w:tcPr>
            <w:tcW w:w="8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58F36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992" w:type="dxa"/>
          </w:tcPr>
          <w:p w14:paraId="1C83CFB4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4 (24.3-43.5)</w:t>
            </w:r>
          </w:p>
        </w:tc>
        <w:tc>
          <w:tcPr>
            <w:tcW w:w="1116" w:type="dxa"/>
          </w:tcPr>
          <w:p w14:paraId="07C3F201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1 (28.4-43.3)</w:t>
            </w:r>
          </w:p>
        </w:tc>
        <w:tc>
          <w:tcPr>
            <w:tcW w:w="620" w:type="dxa"/>
          </w:tcPr>
          <w:p w14:paraId="0327BA07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0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851B9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3 (30.2-43.9)</w:t>
            </w:r>
          </w:p>
        </w:tc>
        <w:tc>
          <w:tcPr>
            <w:tcW w:w="10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03DC03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1 (24.3-40.7)</w:t>
            </w:r>
          </w:p>
        </w:tc>
        <w:tc>
          <w:tcPr>
            <w:tcW w:w="8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1C133D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134" w:type="dxa"/>
          </w:tcPr>
          <w:p w14:paraId="611AF52F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5 (31.4-63.8)</w:t>
            </w:r>
          </w:p>
        </w:tc>
        <w:tc>
          <w:tcPr>
            <w:tcW w:w="1239" w:type="dxa"/>
          </w:tcPr>
          <w:p w14:paraId="623CE6BC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3 (24.3-40.7)</w:t>
            </w:r>
          </w:p>
        </w:tc>
        <w:tc>
          <w:tcPr>
            <w:tcW w:w="531" w:type="dxa"/>
          </w:tcPr>
          <w:p w14:paraId="556CB242" w14:textId="77777777" w:rsidR="00F253B1" w:rsidRPr="00D91156" w:rsidRDefault="00F253B1" w:rsidP="004C06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1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</w:tbl>
    <w:p w14:paraId="7121FB66" w14:textId="77777777" w:rsidR="00F253B1" w:rsidRDefault="00F253B1" w:rsidP="00F253B1"/>
    <w:p w14:paraId="3FB669CC" w14:textId="77777777" w:rsidR="00F253B1" w:rsidRDefault="00F253B1" w:rsidP="00F253B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- </w:t>
      </w:r>
      <w:r w:rsidRPr="000570C7">
        <w:rPr>
          <w:rFonts w:ascii="Times New Roman" w:hAnsi="Times New Roman" w:cs="Times New Roman"/>
          <w:sz w:val="16"/>
          <w:szCs w:val="16"/>
        </w:rPr>
        <w:t>SBP</w:t>
      </w:r>
      <w:r>
        <w:rPr>
          <w:rFonts w:ascii="Times New Roman" w:hAnsi="Times New Roman" w:cs="Times New Roman"/>
          <w:sz w:val="16"/>
          <w:szCs w:val="16"/>
        </w:rPr>
        <w:t xml:space="preserve">: Systolic blood pressure; DBP: Diastolic blood pressure; CAD: Coronary artery disease; GCS: Glasgow Coma scale; NIHSS: </w:t>
      </w:r>
      <w:r w:rsidRPr="000570C7">
        <w:rPr>
          <w:rFonts w:ascii="Times New Roman" w:hAnsi="Times New Roman" w:cs="Times New Roman"/>
          <w:sz w:val="16"/>
          <w:szCs w:val="16"/>
        </w:rPr>
        <w:t>NIH stroke scale</w:t>
      </w:r>
      <w:r>
        <w:rPr>
          <w:rFonts w:ascii="Times New Roman" w:hAnsi="Times New Roman" w:cs="Times New Roman"/>
          <w:sz w:val="16"/>
          <w:szCs w:val="16"/>
        </w:rPr>
        <w:t>; EVD External ventricular drain; IPM: intraparenchymal monitor; IVH: intraventricular hemorrhage; ICH: intracerebral hemorrhage; ICP: Intracranial pressure; EOT: End of treatment.</w:t>
      </w:r>
    </w:p>
    <w:p w14:paraId="540586C2" w14:textId="77777777" w:rsidR="00F253B1" w:rsidRDefault="00F253B1" w:rsidP="00F253B1">
      <w:pPr>
        <w:rPr>
          <w:rFonts w:ascii="Times New Roman" w:hAnsi="Times New Roman" w:cs="Times New Roman"/>
          <w:sz w:val="16"/>
          <w:szCs w:val="16"/>
        </w:rPr>
      </w:pPr>
    </w:p>
    <w:p w14:paraId="074CA55A" w14:textId="77777777" w:rsidR="0023274D" w:rsidRDefault="0023274D"/>
    <w:sectPr w:rsidR="0023274D" w:rsidSect="00EB14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3216C"/>
    <w:multiLevelType w:val="hybridMultilevel"/>
    <w:tmpl w:val="B2DC4488"/>
    <w:lvl w:ilvl="0" w:tplc="7F2EAF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2E41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5E03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02381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3A71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2808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EE19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50D86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7EBF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A676DE"/>
    <w:multiLevelType w:val="multilevel"/>
    <w:tmpl w:val="EEFE3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132AFB"/>
    <w:multiLevelType w:val="multilevel"/>
    <w:tmpl w:val="3D149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757C52"/>
    <w:multiLevelType w:val="hybridMultilevel"/>
    <w:tmpl w:val="46FA4B86"/>
    <w:lvl w:ilvl="0" w:tplc="D79AE71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587BF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A0B9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1671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8A42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E063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440A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CAC1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DC32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911C97"/>
    <w:multiLevelType w:val="multilevel"/>
    <w:tmpl w:val="F8F2E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AC40B4"/>
    <w:multiLevelType w:val="multilevel"/>
    <w:tmpl w:val="0E72B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A019DA"/>
    <w:multiLevelType w:val="multilevel"/>
    <w:tmpl w:val="0B263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6D20FC"/>
    <w:multiLevelType w:val="multilevel"/>
    <w:tmpl w:val="29A4E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6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3B1"/>
    <w:rsid w:val="00185150"/>
    <w:rsid w:val="001952A9"/>
    <w:rsid w:val="001D76B8"/>
    <w:rsid w:val="0023274D"/>
    <w:rsid w:val="00296A61"/>
    <w:rsid w:val="002A3341"/>
    <w:rsid w:val="002B19E6"/>
    <w:rsid w:val="002E6D80"/>
    <w:rsid w:val="00333FD8"/>
    <w:rsid w:val="00350C1F"/>
    <w:rsid w:val="003F688C"/>
    <w:rsid w:val="00400170"/>
    <w:rsid w:val="00400219"/>
    <w:rsid w:val="00430AFB"/>
    <w:rsid w:val="00470334"/>
    <w:rsid w:val="004B26A4"/>
    <w:rsid w:val="004D299E"/>
    <w:rsid w:val="006D1C00"/>
    <w:rsid w:val="00830781"/>
    <w:rsid w:val="00851A79"/>
    <w:rsid w:val="008539D8"/>
    <w:rsid w:val="008778CA"/>
    <w:rsid w:val="008B613A"/>
    <w:rsid w:val="00914EE7"/>
    <w:rsid w:val="00957D69"/>
    <w:rsid w:val="00B027C6"/>
    <w:rsid w:val="00BF23AB"/>
    <w:rsid w:val="00C37A18"/>
    <w:rsid w:val="00CE3F23"/>
    <w:rsid w:val="00D87B0D"/>
    <w:rsid w:val="00E16DD4"/>
    <w:rsid w:val="00E3302E"/>
    <w:rsid w:val="00E86AFC"/>
    <w:rsid w:val="00ED4D22"/>
    <w:rsid w:val="00F253B1"/>
    <w:rsid w:val="00F479A7"/>
    <w:rsid w:val="00F65B1F"/>
    <w:rsid w:val="00F70313"/>
    <w:rsid w:val="00FB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66591"/>
  <w15:chartTrackingRefBased/>
  <w15:docId w15:val="{F5C9E591-D81D-414C-A2C7-50F065843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53B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53B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253B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253B1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3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3B1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253B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3B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253B1"/>
    <w:rPr>
      <w:sz w:val="16"/>
      <w:szCs w:val="16"/>
    </w:rPr>
  </w:style>
  <w:style w:type="paragraph" w:customStyle="1" w:styleId="BodyA">
    <w:name w:val="Body A"/>
    <w:link w:val="BodyAChar"/>
    <w:rsid w:val="00F253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None">
    <w:name w:val="None"/>
    <w:rsid w:val="00F253B1"/>
  </w:style>
  <w:style w:type="character" w:customStyle="1" w:styleId="BodyAChar">
    <w:name w:val="Body A Char"/>
    <w:basedOn w:val="DefaultParagraphFont"/>
    <w:link w:val="BodyA"/>
    <w:rsid w:val="00F253B1"/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F25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53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253B1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253B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3B1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3B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253B1"/>
    <w:rPr>
      <w:color w:val="808080"/>
    </w:rPr>
  </w:style>
  <w:style w:type="paragraph" w:styleId="Revision">
    <w:name w:val="Revision"/>
    <w:hidden/>
    <w:uiPriority w:val="99"/>
    <w:semiHidden/>
    <w:rsid w:val="00F253B1"/>
  </w:style>
  <w:style w:type="paragraph" w:styleId="Header">
    <w:name w:val="header"/>
    <w:basedOn w:val="Normal"/>
    <w:link w:val="HeaderChar"/>
    <w:uiPriority w:val="99"/>
    <w:unhideWhenUsed/>
    <w:rsid w:val="00F253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3B1"/>
  </w:style>
  <w:style w:type="paragraph" w:styleId="Footer">
    <w:name w:val="footer"/>
    <w:basedOn w:val="Normal"/>
    <w:link w:val="FooterChar"/>
    <w:uiPriority w:val="99"/>
    <w:unhideWhenUsed/>
    <w:rsid w:val="00F253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4</Words>
  <Characters>7034</Characters>
  <Application>Microsoft Office Word</Application>
  <DocSecurity>0</DocSecurity>
  <Lines>58</Lines>
  <Paragraphs>16</Paragraphs>
  <ScaleCrop>false</ScaleCrop>
  <Company/>
  <LinksUpToDate>false</LinksUpToDate>
  <CharactersWithSpaces>8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 Al-Kawaz</dc:creator>
  <cp:keywords/>
  <dc:description/>
  <cp:lastModifiedBy>Mais Al-Kawaz</cp:lastModifiedBy>
  <cp:revision>1</cp:revision>
  <dcterms:created xsi:type="dcterms:W3CDTF">2021-06-23T18:56:00Z</dcterms:created>
  <dcterms:modified xsi:type="dcterms:W3CDTF">2021-06-23T18:56:00Z</dcterms:modified>
</cp:coreProperties>
</file>